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85587" w14:textId="77777777" w:rsidR="00F3264F" w:rsidRDefault="00F3264F" w:rsidP="00F3264F">
      <w:pPr>
        <w:spacing w:line="360" w:lineRule="auto"/>
      </w:pPr>
    </w:p>
    <w:p w14:paraId="73861247" w14:textId="77777777" w:rsidR="00F3264F" w:rsidRDefault="00F3264F" w:rsidP="00F3264F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:</w:t>
      </w:r>
    </w:p>
    <w:p w14:paraId="79781FE8" w14:textId="77777777" w:rsidR="00F3264F" w:rsidRPr="006F5D78" w:rsidRDefault="00F3264F" w:rsidP="00F3264F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5D78">
        <w:rPr>
          <w:rFonts w:ascii="Times New Roman" w:hAnsi="Times New Roman" w:cs="Times New Roman"/>
          <w:sz w:val="24"/>
          <w:szCs w:val="24"/>
        </w:rPr>
        <w:t xml:space="preserve"> High and low descriptors for each temperament and character trait. </w:t>
      </w:r>
      <w:r w:rsidRPr="006F5D78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106CF9B3" w14:textId="77777777" w:rsidR="00F3264F" w:rsidRPr="006F5D78" w:rsidRDefault="00F3264F" w:rsidP="00F3264F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10540" w:type="dxa"/>
        <w:tblInd w:w="-762" w:type="dxa"/>
        <w:tblLook w:val="04A0" w:firstRow="1" w:lastRow="0" w:firstColumn="1" w:lastColumn="0" w:noHBand="0" w:noVBand="1"/>
      </w:tblPr>
      <w:tblGrid>
        <w:gridCol w:w="1840"/>
        <w:gridCol w:w="2640"/>
        <w:gridCol w:w="2520"/>
        <w:gridCol w:w="1020"/>
        <w:gridCol w:w="2520"/>
      </w:tblGrid>
      <w:tr w:rsidR="00F3264F" w:rsidRPr="006F5D78" w14:paraId="4FBC13BB" w14:textId="77777777" w:rsidTr="00FA6161">
        <w:trPr>
          <w:trHeight w:val="96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40997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emperament traits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0BD38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present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8059A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OW SCORES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D350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6934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SCORES</w:t>
            </w:r>
          </w:p>
        </w:tc>
      </w:tr>
      <w:tr w:rsidR="00F3264F" w:rsidRPr="006F5D78" w14:paraId="64829DA4" w14:textId="77777777" w:rsidTr="00FA6161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DD51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ty Seeking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472E7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loratory activity in response to novelty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E8CD87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derly, reflective, reserved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1841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459B7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xploratory, curious, </w:t>
            </w:r>
          </w:p>
        </w:tc>
      </w:tr>
      <w:tr w:rsidR="00F3264F" w:rsidRPr="006F5D78" w14:paraId="3C8CA343" w14:textId="77777777" w:rsidTr="00FA6161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6867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0DCDF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E60A7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D4613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62E56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eks challenge</w:t>
            </w:r>
          </w:p>
        </w:tc>
      </w:tr>
      <w:tr w:rsidR="00F3264F" w:rsidRPr="006F5D78" w14:paraId="75781ED4" w14:textId="77777777" w:rsidTr="00FA6161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00B4A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m Avoida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E20CD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rry in anticipation of problem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D295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fident, accepting of uncertainty &amp; risk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70841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47ACE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nxious, uncomfortable </w:t>
            </w:r>
          </w:p>
        </w:tc>
      </w:tr>
      <w:tr w:rsidR="00F3264F" w:rsidRPr="006F5D78" w14:paraId="7088640E" w14:textId="77777777" w:rsidTr="00FA6161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39DBC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6EC5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A6BF6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95917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B8134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th accepting risk</w:t>
            </w:r>
          </w:p>
        </w:tc>
      </w:tr>
      <w:tr w:rsidR="00F3264F" w:rsidRPr="006F5D78" w14:paraId="25DF1515" w14:textId="77777777" w:rsidTr="00FA6161">
        <w:trPr>
          <w:trHeight w:val="6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67D2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ward Dependenc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AB2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pendence on approval of oth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C8BB3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influenced by others, objective, insensi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82307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48494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eds to please, warm, attached, sociable</w:t>
            </w:r>
          </w:p>
        </w:tc>
      </w:tr>
      <w:tr w:rsidR="00F3264F" w:rsidRPr="006F5D78" w14:paraId="0D1CA237" w14:textId="77777777" w:rsidTr="00FA6161">
        <w:trPr>
          <w:trHeight w:val="63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88F1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0B44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ustriousness of behaviour despite obstacle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B2C9C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tting, underachiever, erratic, unambitious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B2EA4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93ED8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itious, hard worker, diligent, </w:t>
            </w:r>
          </w:p>
        </w:tc>
      </w:tr>
      <w:tr w:rsidR="00F3264F" w:rsidRPr="006F5D78" w14:paraId="55E7540A" w14:textId="77777777" w:rsidTr="00FA6161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7BEDF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22EE7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BE2F1B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1FAD3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02639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fectionist</w:t>
            </w:r>
          </w:p>
        </w:tc>
      </w:tr>
      <w:tr w:rsidR="00F3264F" w:rsidRPr="006F5D78" w14:paraId="23860C89" w14:textId="77777777" w:rsidTr="00FA6161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DCE0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93DA9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presents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F76C0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SCORES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5B956B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FF27B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SCORES</w:t>
            </w:r>
          </w:p>
        </w:tc>
      </w:tr>
      <w:tr w:rsidR="00F3264F" w:rsidRPr="006F5D78" w14:paraId="72804905" w14:textId="77777777" w:rsidTr="00FA6161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BB1EB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ts</w:t>
            </w: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56F8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94116A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CF005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0A17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3264F" w:rsidRPr="006F5D78" w14:paraId="5F4A58C5" w14:textId="77777777" w:rsidTr="00FA6161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E3463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Directedness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C7F47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ponsibility, goal orientated &amp; self-confidence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B7AF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ming, ineffective, unreliable, irresponsibl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85993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3711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nscientious, </w:t>
            </w:r>
          </w:p>
        </w:tc>
      </w:tr>
      <w:tr w:rsidR="00F3264F" w:rsidRPr="006F5D78" w14:paraId="1D1330A7" w14:textId="77777777" w:rsidTr="00FA6161">
        <w:trPr>
          <w:trHeight w:val="31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C765A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52D0B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EDCA61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99461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F601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lf-accepted, </w:t>
            </w:r>
          </w:p>
        </w:tc>
      </w:tr>
      <w:tr w:rsidR="00F3264F" w:rsidRPr="006F5D78" w14:paraId="2249370C" w14:textId="77777777" w:rsidTr="00FA6161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E2831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88680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CC283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F1439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B9A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liable,</w:t>
            </w:r>
          </w:p>
        </w:tc>
      </w:tr>
      <w:tr w:rsidR="00F3264F" w:rsidRPr="006F5D78" w14:paraId="076FF71A" w14:textId="77777777" w:rsidTr="00FA6161">
        <w:trPr>
          <w:trHeight w:val="630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18DDD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perativeness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5491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lerance, cooperativeness &amp; empath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0D1F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tolerant, unhelpful opportunistic,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56549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B6148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lerant, agreeable, constructive, </w:t>
            </w:r>
          </w:p>
        </w:tc>
      </w:tr>
      <w:tr w:rsidR="00F3264F" w:rsidRPr="006F5D78" w14:paraId="515E84AC" w14:textId="77777777" w:rsidTr="00FA6161">
        <w:trPr>
          <w:trHeight w:val="33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7624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33D94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E1853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itical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825E1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22125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pathic</w:t>
            </w:r>
          </w:p>
        </w:tc>
      </w:tr>
      <w:tr w:rsidR="00F3264F" w:rsidRPr="006F5D78" w14:paraId="7C4E2DFB" w14:textId="77777777" w:rsidTr="00FA6161">
        <w:trPr>
          <w:trHeight w:val="315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49A9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Transcendence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C7AF6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w of self in relation to the universe as a whole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8607DB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patient, proud, materialistic, practical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E84A42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---&gt;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57674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tient, humble, </w:t>
            </w:r>
          </w:p>
        </w:tc>
      </w:tr>
      <w:tr w:rsidR="00F3264F" w:rsidRPr="006F5D78" w14:paraId="3E08482E" w14:textId="77777777" w:rsidTr="00FA6161">
        <w:trPr>
          <w:trHeight w:val="645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70179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07292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082F4B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B2B6F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E1D56" w14:textId="77777777" w:rsidR="00F3264F" w:rsidRPr="006F5D78" w:rsidRDefault="00F3264F" w:rsidP="00FA61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ritual, creative, compassionate</w:t>
            </w:r>
          </w:p>
        </w:tc>
      </w:tr>
      <w:tr w:rsidR="00F3264F" w:rsidRPr="006F5D78" w14:paraId="1EBEC7B1" w14:textId="77777777" w:rsidTr="00FA6161">
        <w:trPr>
          <w:trHeight w:val="315"/>
        </w:trPr>
        <w:tc>
          <w:tcPr>
            <w:tcW w:w="105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EC5E1AE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</w:p>
          <w:p w14:paraId="686FA94C" w14:textId="77777777" w:rsidR="00F3264F" w:rsidRPr="006F5D78" w:rsidRDefault="00F3264F" w:rsidP="00FA616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pted from Eley et</w:t>
            </w:r>
            <w:r w:rsidRPr="006F5D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, 2016</w:t>
            </w:r>
            <w:r w:rsidRPr="006F5D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5D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6F5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</w:tbl>
    <w:p w14:paraId="17FF872D" w14:textId="77777777" w:rsidR="00F3264F" w:rsidRPr="006F5D78" w:rsidRDefault="00F3264F" w:rsidP="00F3264F">
      <w:pPr>
        <w:rPr>
          <w:rFonts w:ascii="Times New Roman" w:hAnsi="Times New Roman" w:cs="Times New Roman"/>
          <w:sz w:val="24"/>
          <w:szCs w:val="24"/>
        </w:rPr>
      </w:pPr>
    </w:p>
    <w:p w14:paraId="40F193D4" w14:textId="77777777" w:rsidR="00F3264F" w:rsidRDefault="00F3264F" w:rsidP="00F3264F">
      <w:pPr>
        <w:rPr>
          <w:rFonts w:ascii="Times New Roman" w:hAnsi="Times New Roman" w:cs="Times New Roman"/>
          <w:sz w:val="24"/>
          <w:szCs w:val="24"/>
        </w:rPr>
      </w:pPr>
    </w:p>
    <w:p w14:paraId="192C1087" w14:textId="77777777" w:rsidR="004264F5" w:rsidRDefault="004264F5"/>
    <w:sectPr w:rsidR="00426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C4"/>
    <w:rsid w:val="004264F5"/>
    <w:rsid w:val="00A307C4"/>
    <w:rsid w:val="00F3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FF7C4"/>
  <w15:chartTrackingRefBased/>
  <w15:docId w15:val="{AB9EBCEE-0729-406A-8664-C81824FF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64F"/>
    <w:pPr>
      <w:spacing w:after="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64F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64F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Eley</dc:creator>
  <cp:keywords/>
  <dc:description/>
  <cp:lastModifiedBy>Di Eley</cp:lastModifiedBy>
  <cp:revision>2</cp:revision>
  <dcterms:created xsi:type="dcterms:W3CDTF">2022-09-12T01:21:00Z</dcterms:created>
  <dcterms:modified xsi:type="dcterms:W3CDTF">2022-09-12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12T01:21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936bbb0-c823-42ba-9c72-b2e431906c76</vt:lpwstr>
  </property>
  <property fmtid="{D5CDD505-2E9C-101B-9397-08002B2CF9AE}" pid="8" name="MSIP_Label_0f488380-630a-4f55-a077-a19445e3f360_ContentBits">
    <vt:lpwstr>0</vt:lpwstr>
  </property>
</Properties>
</file>